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95E50D" w14:textId="77777777" w:rsidR="003B3932" w:rsidRDefault="003B3932" w:rsidP="003B3932">
      <w:pPr>
        <w:rPr>
          <w:rFonts w:ascii="Times New Roman" w:hAnsi="Times New Roman" w:cs="Times New Roman"/>
          <w:sz w:val="24"/>
          <w:szCs w:val="28"/>
        </w:rPr>
      </w:pPr>
      <w:r w:rsidRPr="00913C0D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Pr="00913C0D">
        <w:rPr>
          <w:rFonts w:ascii="Times New Roman" w:hAnsi="Times New Roman" w:cs="Times New Roman"/>
          <w:b/>
          <w:bCs/>
          <w:sz w:val="24"/>
          <w:szCs w:val="28"/>
        </w:rPr>
        <w:t>2 Table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Comparisons of ED at each ROI according to anemia severity in non-enhanced CT and contrast-enhanced CT cohorts.</w:t>
      </w:r>
    </w:p>
    <w:tbl>
      <w:tblPr>
        <w:tblW w:w="916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3"/>
        <w:gridCol w:w="1259"/>
        <w:gridCol w:w="1575"/>
        <w:gridCol w:w="1575"/>
        <w:gridCol w:w="1575"/>
        <w:gridCol w:w="920"/>
      </w:tblGrid>
      <w:tr w:rsidR="003B3932" w:rsidRPr="003063D4" w14:paraId="37F8468F" w14:textId="77777777" w:rsidTr="002039CB">
        <w:trPr>
          <w:trHeight w:val="324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80D45A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  <w:t>Non-enhanced CT cohort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5F561C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  <w:t>No</w:t>
            </w:r>
            <w:r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  <w:t xml:space="preserve"> anemia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777312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  <w:t>Mild</w:t>
            </w:r>
            <w:r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  <w:t xml:space="preserve"> anemia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865FF8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  <w:t>Moderate</w:t>
            </w:r>
            <w:r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  <w:t xml:space="preserve"> anemia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1C6C2F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  <w:t>Severe</w:t>
            </w:r>
            <w:r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  <w:t xml:space="preserve"> anemia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6F1EAA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" w:eastAsia="맑은 고딕" w:hAnsi="Times" w:cs="Times"/>
                <w:b/>
                <w:bCs/>
                <w:i/>
                <w:color w:val="000000"/>
                <w:kern w:val="0"/>
                <w:szCs w:val="20"/>
              </w:rPr>
              <w:t>p</w:t>
            </w:r>
            <w:r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  <w:t>-value</w:t>
            </w:r>
          </w:p>
        </w:tc>
      </w:tr>
      <w:tr w:rsidR="003B3932" w:rsidRPr="003063D4" w14:paraId="122AF9A8" w14:textId="77777777" w:rsidTr="002039CB">
        <w:trPr>
          <w:trHeight w:val="32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B7BDE1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i/>
                <w:iCs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i/>
                <w:iCs/>
                <w:color w:val="000000"/>
                <w:kern w:val="0"/>
                <w:szCs w:val="20"/>
              </w:rPr>
              <w:t>All patients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FC4A17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B316AB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796E73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8EDA76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5FD2E8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</w:p>
        </w:tc>
      </w:tr>
      <w:tr w:rsidR="003B3932" w:rsidRPr="003063D4" w14:paraId="263142DA" w14:textId="77777777" w:rsidTr="002039CB">
        <w:trPr>
          <w:trHeight w:val="32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B860AD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ED of ascending aorta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617AA1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4.98±0.43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AA4BA6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4.62±0.44*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25255A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4.07±0.49*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16C5E4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3.65±0.54*†§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B2674A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&lt;0.001</w:t>
            </w:r>
          </w:p>
        </w:tc>
      </w:tr>
      <w:tr w:rsidR="003B3932" w:rsidRPr="003063D4" w14:paraId="7658F787" w14:textId="77777777" w:rsidTr="002039CB">
        <w:trPr>
          <w:trHeight w:val="32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DE5BD1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ED of pulmonary trunk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754AB9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5.07±0.47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C08754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4.69±0.48*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147F7A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4.11±0.53*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6B3C9E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3.73±0.55*†§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01564F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&lt;0.001</w:t>
            </w:r>
          </w:p>
        </w:tc>
      </w:tr>
      <w:tr w:rsidR="003B3932" w:rsidRPr="003063D4" w14:paraId="1FFDE950" w14:textId="77777777" w:rsidTr="002039CB">
        <w:trPr>
          <w:trHeight w:val="32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1CE649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ED of descending aorta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BB5C41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5.24±0.47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CF0C5E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4.83±0.53*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1A5B6D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4.13±0.63*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321FF0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3.79±0.68*†§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0034FF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&lt;0.001</w:t>
            </w:r>
          </w:p>
        </w:tc>
      </w:tr>
      <w:tr w:rsidR="003B3932" w:rsidRPr="003063D4" w14:paraId="6F173BDE" w14:textId="77777777" w:rsidTr="002039CB">
        <w:trPr>
          <w:trHeight w:val="32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EC7142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ED of right ventricl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C1F0F5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5.01±0.45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45A3C6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4.67±0.57*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A8A252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4.16±0.54*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67F0E3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3.73±0.63*†§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913125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&lt;0.001</w:t>
            </w:r>
          </w:p>
        </w:tc>
      </w:tr>
      <w:tr w:rsidR="003B3932" w:rsidRPr="003063D4" w14:paraId="63FE8CE5" w14:textId="77777777" w:rsidTr="002039CB">
        <w:trPr>
          <w:trHeight w:val="32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60B546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ED of left ventricl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17218F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5.01±0.47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6F50B4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4.71±0.49*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77D67F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4.19±0.63*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6C7617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3.83±0.55*†§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FB33C9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&lt;0.001</w:t>
            </w:r>
          </w:p>
        </w:tc>
      </w:tr>
      <w:tr w:rsidR="003B3932" w:rsidRPr="003063D4" w14:paraId="1D8EAB03" w14:textId="77777777" w:rsidTr="002039CB">
        <w:trPr>
          <w:trHeight w:val="32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70162B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i/>
                <w:iCs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i/>
                <w:iCs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0F3574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828811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AAE7B7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8834EA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62E240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</w:p>
        </w:tc>
      </w:tr>
      <w:tr w:rsidR="003B3932" w:rsidRPr="003063D4" w14:paraId="24946CF8" w14:textId="77777777" w:rsidTr="002039CB">
        <w:trPr>
          <w:trHeight w:val="32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434BF0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ED of ascending aorta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C4F25C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5.16±0.41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92616D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4.70±0.44*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B080AC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4.05±0.47*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450A72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3.83±0.52*†§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AE8796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&lt;0.001</w:t>
            </w:r>
          </w:p>
        </w:tc>
      </w:tr>
      <w:tr w:rsidR="003B3932" w:rsidRPr="003063D4" w14:paraId="4ECFE1B3" w14:textId="77777777" w:rsidTr="002039CB">
        <w:trPr>
          <w:trHeight w:val="32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253A03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ED of pulmonary trunk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2F6FB6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5.26±0.45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DD853D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4.76±0.48*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4D531E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4.12±0.48*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7A9D8E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3.97±0.53*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FB53F0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&lt;0.001</w:t>
            </w:r>
          </w:p>
        </w:tc>
      </w:tr>
      <w:tr w:rsidR="003B3932" w:rsidRPr="003063D4" w14:paraId="40CA63E5" w14:textId="77777777" w:rsidTr="002039CB">
        <w:trPr>
          <w:trHeight w:val="32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125CC2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ED of descending aorta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7D31F5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5.42±0.43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F22F50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4.89±0.55*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0DE974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4.10±0.59*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C1D55E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4.04±0.48*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2342E8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&lt;0.001</w:t>
            </w:r>
          </w:p>
        </w:tc>
      </w:tr>
      <w:tr w:rsidR="003B3932" w:rsidRPr="003063D4" w14:paraId="1D70663C" w14:textId="77777777" w:rsidTr="002039CB">
        <w:trPr>
          <w:trHeight w:val="32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672914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ED of right ventricl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9F9DE3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5.19±0.44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78DB17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4.74±0.48*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79E216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4.20±0.51*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E352F0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3.87±0.55*†§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F19F13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&lt;0.001</w:t>
            </w:r>
          </w:p>
        </w:tc>
      </w:tr>
      <w:tr w:rsidR="003B3932" w:rsidRPr="003063D4" w14:paraId="21173385" w14:textId="77777777" w:rsidTr="002039CB">
        <w:trPr>
          <w:trHeight w:val="32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0EC676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ED of left ventricl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E0A5AF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5.20±0.46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411E7E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4.78±0.51*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3B7B2C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4.29±0.56*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F1380D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3.98±0.58*†§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002850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&lt;0.001</w:t>
            </w:r>
          </w:p>
        </w:tc>
      </w:tr>
      <w:tr w:rsidR="003B3932" w:rsidRPr="003063D4" w14:paraId="01FC8BF2" w14:textId="77777777" w:rsidTr="002039CB">
        <w:trPr>
          <w:trHeight w:val="32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204079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i/>
                <w:iCs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i/>
                <w:iCs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562A56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A310EA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CCBB99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45A735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2C992A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</w:p>
        </w:tc>
      </w:tr>
      <w:tr w:rsidR="003B3932" w:rsidRPr="003063D4" w14:paraId="55561033" w14:textId="77777777" w:rsidTr="002039CB">
        <w:trPr>
          <w:trHeight w:val="32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91726B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ED of ascending aorta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DF52DB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4.86±0.40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7A802F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4.51±0.42*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94892E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4.08±0.50*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5F782A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3.56±0.54*†§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919D8E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&lt;0.001</w:t>
            </w:r>
          </w:p>
        </w:tc>
      </w:tr>
      <w:tr w:rsidR="003B3932" w:rsidRPr="003063D4" w14:paraId="03C380AC" w14:textId="77777777" w:rsidTr="002039CB">
        <w:trPr>
          <w:trHeight w:val="32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B85688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ED of pulmonary trunk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DC8FB8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4.94±0.44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8290C2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4.59±0.46*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F859B1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4.10±0.58*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958E67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3.61±0.53*†§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84DA9E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&lt;0.001</w:t>
            </w:r>
          </w:p>
        </w:tc>
      </w:tr>
      <w:tr w:rsidR="003B3932" w:rsidRPr="003063D4" w14:paraId="1D9C42AC" w14:textId="77777777" w:rsidTr="002039CB">
        <w:trPr>
          <w:trHeight w:val="32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2BEC79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ED of descending aorta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1BC6D0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5.13±0.47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A706E3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4.75±0.50*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BFE689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4.17±0.67*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FC1F30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3.67±0.72*†§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455360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&lt;0.001</w:t>
            </w:r>
          </w:p>
        </w:tc>
      </w:tr>
      <w:tr w:rsidR="003B3932" w:rsidRPr="003063D4" w14:paraId="6708F154" w14:textId="77777777" w:rsidTr="002039CB">
        <w:trPr>
          <w:trHeight w:val="32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B68E30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ED of right ventricl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7988C7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4.89±0.42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80FCC1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4.56±0.44*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6D565F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4.12±0.56*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9767AF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3.66±0.66*†§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717100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&lt;0.001</w:t>
            </w:r>
          </w:p>
        </w:tc>
      </w:tr>
      <w:tr w:rsidR="003B3932" w:rsidRPr="003063D4" w14:paraId="6240712A" w14:textId="77777777" w:rsidTr="002039CB">
        <w:trPr>
          <w:trHeight w:val="32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1F05AC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ED of left ventricl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296F61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4.87±0.42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A2922F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4.60±0.44*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CF0CE2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4.08±0.68*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2E2506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3.76±0.52*†§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4F38BD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&lt;0.001</w:t>
            </w:r>
          </w:p>
        </w:tc>
      </w:tr>
      <w:tr w:rsidR="003B3932" w:rsidRPr="003063D4" w14:paraId="6C5245BE" w14:textId="77777777" w:rsidTr="002039CB">
        <w:trPr>
          <w:trHeight w:val="32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425589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  <w:t>Contrast-e</w:t>
            </w:r>
            <w:r w:rsidRPr="003063D4"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  <w:t>nhanced CT cohor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D85D95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  <w:t>No</w:t>
            </w:r>
            <w:r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  <w:t xml:space="preserve"> anemia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8AFDCA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  <w:t>Mild</w:t>
            </w:r>
            <w:r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  <w:t xml:space="preserve"> anemia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36EDFF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  <w:t>Moderate</w:t>
            </w:r>
            <w:r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  <w:t xml:space="preserve"> anemia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5531A4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  <w:t>Severe</w:t>
            </w:r>
            <w:r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  <w:t xml:space="preserve"> anemi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5E50E4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" w:eastAsia="맑은 고딕" w:hAnsi="Times" w:cs="Times"/>
                <w:b/>
                <w:bCs/>
                <w:i/>
                <w:color w:val="000000"/>
                <w:kern w:val="0"/>
                <w:szCs w:val="20"/>
              </w:rPr>
              <w:t>p</w:t>
            </w:r>
            <w:r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  <w:t>-value</w:t>
            </w:r>
          </w:p>
        </w:tc>
      </w:tr>
      <w:tr w:rsidR="003B3932" w:rsidRPr="003063D4" w14:paraId="0381220C" w14:textId="77777777" w:rsidTr="002039CB">
        <w:trPr>
          <w:trHeight w:val="32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4A813C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i/>
                <w:iCs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i/>
                <w:iCs/>
                <w:color w:val="000000"/>
                <w:kern w:val="0"/>
                <w:szCs w:val="20"/>
              </w:rPr>
              <w:t>All patients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4CB456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AF2367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EE104A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F3DA0C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00DF3D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</w:p>
        </w:tc>
      </w:tr>
      <w:tr w:rsidR="003B3932" w:rsidRPr="003063D4" w14:paraId="40D8055E" w14:textId="77777777" w:rsidTr="002039CB">
        <w:trPr>
          <w:trHeight w:val="32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03D5A5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ED of ascending aorta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27BFA9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6.65±0.58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F06A05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6.35±0.62*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20216C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5.77±0.74*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AF23BF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5.43±0.71*†§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FB256F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&lt;0.001</w:t>
            </w:r>
          </w:p>
        </w:tc>
      </w:tr>
      <w:tr w:rsidR="003B3932" w:rsidRPr="003063D4" w14:paraId="51A0A5E2" w14:textId="77777777" w:rsidTr="002039CB">
        <w:trPr>
          <w:trHeight w:val="32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52AC28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ED of pulmonary trunk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A35F8A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6.61±0.74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94DEE9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6.33±0.78*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38902B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5.67±0.84*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FFC7AB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5.45±0.83*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9BC34F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&lt;0.001</w:t>
            </w:r>
          </w:p>
        </w:tc>
      </w:tr>
      <w:tr w:rsidR="003B3932" w:rsidRPr="003063D4" w14:paraId="34BE5374" w14:textId="77777777" w:rsidTr="002039CB">
        <w:trPr>
          <w:trHeight w:val="32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08B66E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ED of descending aorta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4B5FF2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6.98±0.62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AC936B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6.59±0.65*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A034CD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5.90±0.83*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16A0E0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5.73±0.81*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26635B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&lt;0.001</w:t>
            </w:r>
          </w:p>
        </w:tc>
      </w:tr>
      <w:tr w:rsidR="003B3932" w:rsidRPr="003063D4" w14:paraId="46D02D92" w14:textId="77777777" w:rsidTr="002039CB">
        <w:trPr>
          <w:trHeight w:val="32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94683B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ED of right ventricl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6F3FCD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6.46±0.74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EF874B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6.20±0.79*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2630B3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5.64±0.80*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26FE72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5.35±0.84*†§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FC36D3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&lt;0.001</w:t>
            </w:r>
          </w:p>
        </w:tc>
      </w:tr>
      <w:tr w:rsidR="003B3932" w:rsidRPr="003063D4" w14:paraId="1BCEFF90" w14:textId="77777777" w:rsidTr="002039CB">
        <w:trPr>
          <w:trHeight w:val="32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71099D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ED of left ventricl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8AA220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6.62±0.61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7A9A84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6.30±0.60*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867B38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5.79±0.72*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31CED7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5.33±0.65*†§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D8CA20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&lt;0.001</w:t>
            </w:r>
          </w:p>
        </w:tc>
      </w:tr>
      <w:tr w:rsidR="003B3932" w:rsidRPr="003063D4" w14:paraId="6D268746" w14:textId="77777777" w:rsidTr="002039CB">
        <w:trPr>
          <w:trHeight w:val="32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2EEF82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i/>
                <w:iCs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i/>
                <w:iCs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A730E7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0C16AA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CE3E43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378DA0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40DB36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</w:p>
        </w:tc>
      </w:tr>
      <w:tr w:rsidR="003B3932" w:rsidRPr="003063D4" w14:paraId="24D66449" w14:textId="77777777" w:rsidTr="002039CB">
        <w:trPr>
          <w:trHeight w:val="32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206E67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ED of ascending aorta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386DDD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6.75±0.56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DB8849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6.40±0.61*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08198F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5.68±0.61*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C94FE6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5.48±0.75*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0B194C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&lt;0.001</w:t>
            </w:r>
          </w:p>
        </w:tc>
      </w:tr>
      <w:tr w:rsidR="003B3932" w:rsidRPr="003063D4" w14:paraId="70093189" w14:textId="77777777" w:rsidTr="002039CB">
        <w:trPr>
          <w:trHeight w:val="32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D1F8AB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ED of pulmonary trunk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3DA225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6.69±0.75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82401A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6.35±0.75*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E21D67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5.65±0.63*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8EF133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5.65±0.86*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C82A3C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&lt;0.001</w:t>
            </w:r>
          </w:p>
        </w:tc>
      </w:tr>
      <w:tr w:rsidR="003B3932" w:rsidRPr="003063D4" w14:paraId="17075228" w14:textId="77777777" w:rsidTr="002039CB">
        <w:trPr>
          <w:trHeight w:val="32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BE4AA2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ED of descending aorta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41F80D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7.01±0.61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D5E457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6.58±0.66*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A59A5F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5.84±0.71*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201444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5.84±0.79*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B641CF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&lt;0.001</w:t>
            </w:r>
          </w:p>
        </w:tc>
      </w:tr>
      <w:tr w:rsidR="003B3932" w:rsidRPr="003063D4" w14:paraId="449CB828" w14:textId="77777777" w:rsidTr="002039CB">
        <w:trPr>
          <w:trHeight w:val="32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E7859A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ED of right ventricl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FD19D8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6.57±0.75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D55673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6.22±0.78*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625197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5.56±0.63*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E1098F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5.49±0.74*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38AEF5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&lt;0.001</w:t>
            </w:r>
          </w:p>
        </w:tc>
      </w:tr>
      <w:tr w:rsidR="003B3932" w:rsidRPr="003063D4" w14:paraId="6828C032" w14:textId="77777777" w:rsidTr="002039CB">
        <w:trPr>
          <w:trHeight w:val="32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51B77D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ED of left ventricl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F911E6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6.73±0.62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307614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6.34±0.61*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2EA8B8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5.71±0.65*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0B7150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5.50±0.60*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06D510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&lt;0.001</w:t>
            </w:r>
          </w:p>
        </w:tc>
      </w:tr>
      <w:tr w:rsidR="003B3932" w:rsidRPr="003063D4" w14:paraId="7F64D356" w14:textId="77777777" w:rsidTr="002039CB">
        <w:trPr>
          <w:trHeight w:val="32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6221E4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i/>
                <w:iCs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i/>
                <w:iCs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BB1EF8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9FBC60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0A961F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2E2F01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CE0A0F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</w:p>
        </w:tc>
      </w:tr>
      <w:tr w:rsidR="003B3932" w:rsidRPr="003063D4" w14:paraId="3753E197" w14:textId="77777777" w:rsidTr="002039CB">
        <w:trPr>
          <w:trHeight w:val="32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0C8E0A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ED of ascending aorta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B202F4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6.59±0.58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282500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6.28±0.64*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207373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5.87±0.85*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F9E5C2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5.41±0.69*†§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F01B4C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&lt;0.001</w:t>
            </w:r>
          </w:p>
        </w:tc>
      </w:tr>
      <w:tr w:rsidR="003B3932" w:rsidRPr="003063D4" w14:paraId="41264FD3" w14:textId="77777777" w:rsidTr="002039CB">
        <w:trPr>
          <w:trHeight w:val="32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02336D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ED of pulmonary trunk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7BA0B4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6.57±0.73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D11DDD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6.29±0.81*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738684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5.69±1.02*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FC70FD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5.36±0.79*†§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875720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&lt;0.001</w:t>
            </w:r>
          </w:p>
        </w:tc>
      </w:tr>
      <w:tr w:rsidR="003B3932" w:rsidRPr="003063D4" w14:paraId="76996815" w14:textId="77777777" w:rsidTr="002039CB">
        <w:trPr>
          <w:trHeight w:val="32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D12C63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ED of descending aorta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A0D0E4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6.97±0.64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7AAFA4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6.61±0.64*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B1074F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5.97±0.94*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724EA6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5.68±0.82*†§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3FEDF9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&lt;0.001</w:t>
            </w:r>
          </w:p>
        </w:tc>
      </w:tr>
      <w:tr w:rsidR="003B3932" w:rsidRPr="003063D4" w14:paraId="6E8B4A56" w14:textId="77777777" w:rsidTr="002039CB">
        <w:trPr>
          <w:trHeight w:val="32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3AECEE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ED of right ventricl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A057AD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6.39±0.73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50735F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6.18±0.81*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66D016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5.72±0.95*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49CE43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5.29±0.88*†§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7A93F6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&lt;0.001</w:t>
            </w:r>
          </w:p>
        </w:tc>
      </w:tr>
      <w:tr w:rsidR="003B3932" w:rsidRPr="003063D4" w14:paraId="7343F8BC" w14:textId="77777777" w:rsidTr="002039CB">
        <w:trPr>
          <w:trHeight w:val="32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AFBCC0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lastRenderedPageBreak/>
              <w:t>ED of left ventricl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E9072A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6.54±0.59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C4A203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6.23±0.58*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881911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5.88±0.79*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36820E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5.25±0.66*†§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284DF8" w14:textId="77777777" w:rsidR="003B3932" w:rsidRPr="003063D4" w:rsidRDefault="003B3932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&lt;0.001</w:t>
            </w:r>
          </w:p>
        </w:tc>
      </w:tr>
    </w:tbl>
    <w:p w14:paraId="11AA35BE" w14:textId="77777777" w:rsidR="003B3932" w:rsidRDefault="003B3932" w:rsidP="003B3932">
      <w:pPr>
        <w:spacing w:line="276" w:lineRule="auto"/>
        <w:rPr>
          <w:rFonts w:ascii="Times New Roman" w:eastAsia="맑은 고딕" w:hAnsi="Times New Roman" w:cs="Times New Roman"/>
          <w:color w:val="000000"/>
          <w:kern w:val="0"/>
          <w:sz w:val="22"/>
        </w:rPr>
      </w:pPr>
      <w:r w:rsidRPr="00807190">
        <w:rPr>
          <w:rFonts w:ascii="Times New Roman" w:eastAsia="맑은 고딕" w:hAnsi="Times New Roman" w:cs="Times New Roman"/>
          <w:color w:val="000000"/>
          <w:kern w:val="0"/>
          <w:sz w:val="22"/>
        </w:rPr>
        <w:t>*</w:t>
      </w:r>
      <w:r>
        <w:rPr>
          <w:rFonts w:ascii="Times New Roman" w:eastAsia="맑은 고딕" w:hAnsi="Times New Roman" w:cs="Times New Roman"/>
          <w:i/>
          <w:color w:val="000000"/>
          <w:kern w:val="0"/>
          <w:sz w:val="22"/>
        </w:rPr>
        <w:t>p</w:t>
      </w:r>
      <w:r>
        <w:rPr>
          <w:rFonts w:ascii="Times New Roman" w:eastAsia="맑은 고딕" w:hAnsi="Times New Roman" w:cs="Times New Roman"/>
          <w:color w:val="000000"/>
          <w:kern w:val="0"/>
          <w:sz w:val="22"/>
        </w:rPr>
        <w:t>&lt;0.05 (vs. No anemia)</w:t>
      </w:r>
    </w:p>
    <w:p w14:paraId="49DC6DCC" w14:textId="77777777" w:rsidR="003B3932" w:rsidRPr="004830A5" w:rsidRDefault="003B3932" w:rsidP="003B3932">
      <w:pPr>
        <w:spacing w:line="276" w:lineRule="auto"/>
        <w:rPr>
          <w:rFonts w:ascii="Times New Roman" w:eastAsia="맑은 고딕" w:hAnsi="Times New Roman" w:cs="Times New Roman"/>
          <w:color w:val="000000"/>
          <w:kern w:val="0"/>
          <w:sz w:val="22"/>
          <w:lang w:val="pt-BR"/>
        </w:rPr>
      </w:pPr>
      <w:r w:rsidRPr="004830A5">
        <w:rPr>
          <w:rFonts w:ascii="Times New Roman" w:eastAsia="맑은 고딕" w:hAnsi="Times New Roman" w:cs="Times New Roman"/>
          <w:color w:val="000000"/>
          <w:kern w:val="0"/>
          <w:sz w:val="22"/>
          <w:lang w:val="pt-BR"/>
        </w:rPr>
        <w:t>†</w:t>
      </w:r>
      <w:r w:rsidRPr="004830A5">
        <w:rPr>
          <w:rFonts w:ascii="Times New Roman" w:eastAsia="맑은 고딕" w:hAnsi="Times New Roman" w:cs="Times New Roman"/>
          <w:i/>
          <w:color w:val="000000"/>
          <w:kern w:val="0"/>
          <w:sz w:val="22"/>
          <w:lang w:val="pt-BR"/>
        </w:rPr>
        <w:t>p</w:t>
      </w:r>
      <w:r w:rsidRPr="004830A5">
        <w:rPr>
          <w:rFonts w:ascii="Times New Roman" w:eastAsia="맑은 고딕" w:hAnsi="Times New Roman" w:cs="Times New Roman"/>
          <w:color w:val="000000"/>
          <w:kern w:val="0"/>
          <w:sz w:val="22"/>
          <w:lang w:val="pt-BR"/>
        </w:rPr>
        <w:t>&lt;0.05 (vs. Mild anemia)</w:t>
      </w:r>
    </w:p>
    <w:p w14:paraId="286D18A8" w14:textId="77777777" w:rsidR="003B3932" w:rsidRPr="004830A5" w:rsidRDefault="003B3932" w:rsidP="003B3932">
      <w:pPr>
        <w:spacing w:line="276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4830A5">
        <w:rPr>
          <w:rFonts w:ascii="Times New Roman" w:eastAsia="맑은 고딕" w:hAnsi="Times New Roman" w:cs="Times New Roman"/>
          <w:color w:val="000000"/>
          <w:kern w:val="0"/>
          <w:sz w:val="22"/>
          <w:lang w:val="pt-BR"/>
        </w:rPr>
        <w:t>§</w:t>
      </w:r>
      <w:r w:rsidRPr="004830A5">
        <w:rPr>
          <w:rFonts w:ascii="Times New Roman" w:eastAsia="맑은 고딕" w:hAnsi="Times New Roman" w:cs="Times New Roman"/>
          <w:i/>
          <w:color w:val="000000"/>
          <w:kern w:val="0"/>
          <w:sz w:val="22"/>
          <w:lang w:val="pt-BR"/>
        </w:rPr>
        <w:t>p</w:t>
      </w:r>
      <w:r w:rsidRPr="004830A5">
        <w:rPr>
          <w:rFonts w:ascii="Times New Roman" w:eastAsia="맑은 고딕" w:hAnsi="Times New Roman" w:cs="Times New Roman"/>
          <w:color w:val="000000"/>
          <w:kern w:val="0"/>
          <w:sz w:val="22"/>
          <w:lang w:val="pt-BR"/>
        </w:rPr>
        <w:t>&lt;0.05 (vs. Moderate anemia)</w:t>
      </w:r>
    </w:p>
    <w:p w14:paraId="7C57ADEF" w14:textId="77777777" w:rsidR="003B3932" w:rsidRPr="004830A5" w:rsidRDefault="003B3932" w:rsidP="003B3932">
      <w:pPr>
        <w:rPr>
          <w:rFonts w:ascii="Times New Roman" w:hAnsi="Times New Roman" w:cs="Times New Roman"/>
          <w:sz w:val="24"/>
          <w:szCs w:val="28"/>
          <w:lang w:val="pt-BR"/>
        </w:rPr>
      </w:pPr>
    </w:p>
    <w:p w14:paraId="4AB89FE9" w14:textId="77777777" w:rsidR="003B3932" w:rsidRPr="004830A5" w:rsidRDefault="003B3932" w:rsidP="003B3932">
      <w:pPr>
        <w:rPr>
          <w:rFonts w:ascii="Times New Roman" w:hAnsi="Times New Roman" w:cs="Times New Roman"/>
          <w:sz w:val="24"/>
          <w:szCs w:val="28"/>
          <w:lang w:val="pt-BR"/>
        </w:rPr>
      </w:pPr>
    </w:p>
    <w:p w14:paraId="27DB91AD" w14:textId="77777777" w:rsidR="003B3932" w:rsidRPr="004830A5" w:rsidRDefault="003B3932" w:rsidP="003B3932">
      <w:pPr>
        <w:rPr>
          <w:rFonts w:ascii="Times New Roman" w:hAnsi="Times New Roman" w:cs="Times New Roman"/>
          <w:sz w:val="24"/>
          <w:szCs w:val="28"/>
          <w:lang w:val="pt-BR"/>
        </w:rPr>
      </w:pPr>
    </w:p>
    <w:p w14:paraId="2D706022" w14:textId="77777777" w:rsidR="003B3932" w:rsidRPr="004830A5" w:rsidRDefault="003B3932" w:rsidP="003B3932">
      <w:pPr>
        <w:rPr>
          <w:rFonts w:ascii="Times New Roman" w:hAnsi="Times New Roman" w:cs="Times New Roman"/>
          <w:sz w:val="24"/>
          <w:szCs w:val="28"/>
          <w:lang w:val="pt-BR"/>
        </w:rPr>
      </w:pPr>
    </w:p>
    <w:p w14:paraId="4B24BA5D" w14:textId="77777777" w:rsidR="003B3932" w:rsidRPr="004830A5" w:rsidRDefault="003B3932" w:rsidP="003B3932">
      <w:pPr>
        <w:rPr>
          <w:rFonts w:ascii="Times New Roman" w:hAnsi="Times New Roman" w:cs="Times New Roman"/>
          <w:sz w:val="24"/>
          <w:szCs w:val="28"/>
          <w:lang w:val="pt-BR"/>
        </w:rPr>
      </w:pPr>
    </w:p>
    <w:p w14:paraId="76979595" w14:textId="77777777" w:rsidR="00481F5F" w:rsidRPr="003B3932" w:rsidRDefault="00481F5F">
      <w:pPr>
        <w:rPr>
          <w:lang w:val="pt-BR"/>
        </w:rPr>
      </w:pPr>
    </w:p>
    <w:sectPr w:rsidR="00481F5F" w:rsidRPr="003B393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932"/>
    <w:rsid w:val="003B3932"/>
    <w:rsid w:val="00481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FBC928"/>
  <w15:chartTrackingRefBased/>
  <w15:docId w15:val="{81FFA446-ECC1-40F5-A451-9E6A0DCA6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393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4</Words>
  <Characters>2534</Characters>
  <Application>Microsoft Office Word</Application>
  <DocSecurity>0</DocSecurity>
  <Lines>21</Lines>
  <Paragraphs>5</Paragraphs>
  <ScaleCrop>false</ScaleCrop>
  <Company/>
  <LinksUpToDate>false</LinksUpToDate>
  <CharactersWithSpaces>2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6-06-13T03:59:00Z</dcterms:created>
  <dcterms:modified xsi:type="dcterms:W3CDTF">2026-06-13T03:59:00Z</dcterms:modified>
</cp:coreProperties>
</file>